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850BE1" w14:textId="76081D28" w:rsidR="00F951C5" w:rsidRDefault="00F951C5" w:rsidP="00A74EF7">
      <w:pPr>
        <w:pStyle w:val="Caption"/>
      </w:pPr>
      <w:bookmarkStart w:id="0" w:name="_Ref66628985"/>
      <w:bookmarkStart w:id="1" w:name="_Ref66437969"/>
      <w:bookmarkStart w:id="2" w:name="_Ref66437958"/>
      <w:bookmarkStart w:id="3" w:name="_Ref92915695"/>
      <w:bookmarkStart w:id="4" w:name="_Toc98707233"/>
      <w:r>
        <w:t>S</w:t>
      </w:r>
      <w:fldSimple w:instr=" SEQ Supplementary \* ARABIC ">
        <w:r>
          <w:rPr>
            <w:noProof/>
          </w:rPr>
          <w:t>3</w:t>
        </w:r>
      </w:fldSimple>
      <w:bookmarkEnd w:id="1"/>
      <w:bookmarkEnd w:id="3"/>
      <w:r w:rsidR="00E243F2">
        <w:rPr>
          <w:noProof/>
        </w:rPr>
        <w:t xml:space="preserve"> Table</w:t>
      </w:r>
      <w:r>
        <w:t>.</w:t>
      </w:r>
      <w:r w:rsidRPr="00C4410B">
        <w:rPr>
          <w:bCs/>
        </w:rPr>
        <w:t xml:space="preserve"> </w:t>
      </w:r>
      <w:r w:rsidRPr="00C4410B">
        <w:t>Cost variable definitions and source of data</w:t>
      </w:r>
      <w:bookmarkEnd w:id="2"/>
      <w:bookmarkEnd w:id="4"/>
      <w:r w:rsidRPr="00C4410B">
        <w:t xml:space="preserve"> </w:t>
      </w:r>
    </w:p>
    <w:tbl>
      <w:tblPr>
        <w:tblW w:w="4909" w:type="pct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709"/>
        <w:gridCol w:w="7471"/>
      </w:tblGrid>
      <w:tr w:rsidR="00F951C5" w:rsidRPr="00CC20EE" w14:paraId="1D1F8AAA" w14:textId="77777777" w:rsidTr="000F737B">
        <w:trPr>
          <w:cantSplit/>
          <w:tblHeader/>
        </w:trPr>
        <w:tc>
          <w:tcPr>
            <w:tcW w:w="931" w:type="pct"/>
            <w:shd w:val="clear" w:color="auto" w:fill="BFBFBF"/>
            <w:vAlign w:val="center"/>
          </w:tcPr>
          <w:p w14:paraId="38257F0B" w14:textId="77777777" w:rsidR="00F951C5" w:rsidRPr="00CC20EE" w:rsidRDefault="00F951C5" w:rsidP="001538F8">
            <w:pPr>
              <w:spacing w:line="240" w:lineRule="auto"/>
              <w:contextualSpacing w:val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Database</w:t>
            </w:r>
          </w:p>
        </w:tc>
        <w:tc>
          <w:tcPr>
            <w:tcW w:w="4069" w:type="pct"/>
            <w:shd w:val="clear" w:color="auto" w:fill="BFBFBF"/>
            <w:vAlign w:val="center"/>
          </w:tcPr>
          <w:p w14:paraId="1187ADB4" w14:textId="29D865DC" w:rsidR="00F951C5" w:rsidRDefault="00F951C5" w:rsidP="001538F8">
            <w:pPr>
              <w:spacing w:line="240" w:lineRule="auto"/>
              <w:contextualSpacing w:val="0"/>
              <w:rPr>
                <w:rFonts w:cs="Times New Roman"/>
                <w:b/>
              </w:rPr>
            </w:pPr>
            <w:r w:rsidRPr="00CC20EE">
              <w:rPr>
                <w:rFonts w:cs="Times New Roman"/>
                <w:b/>
              </w:rPr>
              <w:t>Resource utilization variable</w:t>
            </w:r>
            <w:r w:rsidR="007C159C">
              <w:rPr>
                <w:rFonts w:cs="Times New Roman"/>
                <w:b/>
              </w:rPr>
              <w:t xml:space="preserve"> </w:t>
            </w:r>
            <w:r w:rsidR="000F737B">
              <w:rPr>
                <w:rFonts w:cs="Times New Roman"/>
                <w:b/>
              </w:rPr>
              <w:t>and descriptions</w:t>
            </w:r>
          </w:p>
        </w:tc>
      </w:tr>
      <w:tr w:rsidR="00F951C5" w:rsidRPr="00CC20EE" w14:paraId="6E4EA58A" w14:textId="77777777" w:rsidTr="000F737B">
        <w:trPr>
          <w:cantSplit/>
          <w:trHeight w:val="161"/>
        </w:trPr>
        <w:tc>
          <w:tcPr>
            <w:tcW w:w="931" w:type="pct"/>
            <w:shd w:val="clear" w:color="auto" w:fill="auto"/>
            <w:vAlign w:val="center"/>
          </w:tcPr>
          <w:p w14:paraId="5E175F0B" w14:textId="77777777" w:rsidR="00F951C5" w:rsidRPr="00CC20EE" w:rsidRDefault="00F951C5" w:rsidP="001538F8">
            <w:pPr>
              <w:spacing w:line="240" w:lineRule="auto"/>
              <w:contextualSpacing w:val="0"/>
              <w:rPr>
                <w:rFonts w:cs="Times New Roman"/>
              </w:rPr>
            </w:pPr>
            <w:r w:rsidRPr="00CC20EE">
              <w:rPr>
                <w:rFonts w:cs="Times New Roman"/>
              </w:rPr>
              <w:t>OHIP</w:t>
            </w:r>
          </w:p>
        </w:tc>
        <w:tc>
          <w:tcPr>
            <w:tcW w:w="4069" w:type="pct"/>
            <w:vAlign w:val="center"/>
          </w:tcPr>
          <w:p w14:paraId="68925C52" w14:textId="5F1F964D" w:rsidR="004B4BA3" w:rsidRDefault="004B4BA3" w:rsidP="001538F8">
            <w:pPr>
              <w:spacing w:line="240" w:lineRule="auto"/>
              <w:contextualSpacing w:val="0"/>
              <w:rPr>
                <w:rFonts w:cs="Times New Roman"/>
              </w:rPr>
            </w:pPr>
            <w:r>
              <w:rPr>
                <w:rFonts w:cs="Times New Roman"/>
              </w:rPr>
              <w:t>The Ontario Health Insurance Plan (OHIP) contains all OHIP claims data for:</w:t>
            </w:r>
          </w:p>
          <w:p w14:paraId="41A6072E" w14:textId="6694767C" w:rsidR="00F951C5" w:rsidRPr="004B4BA3" w:rsidRDefault="00F951C5" w:rsidP="004B4BA3">
            <w:pPr>
              <w:pStyle w:val="ListParagraph"/>
              <w:numPr>
                <w:ilvl w:val="0"/>
                <w:numId w:val="17"/>
              </w:numPr>
              <w:spacing w:line="240" w:lineRule="auto"/>
              <w:ind w:left="609"/>
              <w:contextualSpacing w:val="0"/>
              <w:rPr>
                <w:rFonts w:cs="Times New Roman"/>
              </w:rPr>
            </w:pPr>
            <w:r w:rsidRPr="004B4BA3">
              <w:rPr>
                <w:rFonts w:cs="Times New Roman"/>
              </w:rPr>
              <w:t xml:space="preserve">Outpatient physician visits </w:t>
            </w:r>
          </w:p>
          <w:p w14:paraId="196E55EA" w14:textId="77777777" w:rsidR="00F951C5" w:rsidRPr="004B4BA3" w:rsidRDefault="00F951C5" w:rsidP="004B4BA3">
            <w:pPr>
              <w:pStyle w:val="ListParagraph"/>
              <w:numPr>
                <w:ilvl w:val="0"/>
                <w:numId w:val="17"/>
              </w:numPr>
              <w:spacing w:line="240" w:lineRule="auto"/>
              <w:ind w:left="609"/>
              <w:contextualSpacing w:val="0"/>
              <w:rPr>
                <w:rFonts w:cs="Times New Roman"/>
              </w:rPr>
            </w:pPr>
            <w:r w:rsidRPr="004B4BA3">
              <w:rPr>
                <w:rFonts w:cs="Times New Roman"/>
              </w:rPr>
              <w:t>Laboratory services</w:t>
            </w:r>
          </w:p>
          <w:p w14:paraId="38E2C28E" w14:textId="77777777" w:rsidR="00F951C5" w:rsidRPr="004B4BA3" w:rsidRDefault="00F951C5" w:rsidP="004B4BA3">
            <w:pPr>
              <w:pStyle w:val="ListParagraph"/>
              <w:numPr>
                <w:ilvl w:val="0"/>
                <w:numId w:val="17"/>
              </w:numPr>
              <w:spacing w:line="240" w:lineRule="auto"/>
              <w:ind w:left="609"/>
              <w:contextualSpacing w:val="0"/>
              <w:rPr>
                <w:rFonts w:cs="Times New Roman"/>
              </w:rPr>
            </w:pPr>
            <w:r w:rsidRPr="004B4BA3">
              <w:rPr>
                <w:rFonts w:cs="Times New Roman"/>
              </w:rPr>
              <w:t xml:space="preserve">Non-physician services </w:t>
            </w:r>
          </w:p>
        </w:tc>
      </w:tr>
      <w:tr w:rsidR="00F951C5" w:rsidRPr="00CC20EE" w14:paraId="38957D7D" w14:textId="77777777" w:rsidTr="000F737B">
        <w:trPr>
          <w:cantSplit/>
          <w:trHeight w:val="77"/>
        </w:trPr>
        <w:tc>
          <w:tcPr>
            <w:tcW w:w="931" w:type="pct"/>
            <w:shd w:val="clear" w:color="auto" w:fill="auto"/>
            <w:vAlign w:val="center"/>
          </w:tcPr>
          <w:p w14:paraId="5A3184CF" w14:textId="77777777" w:rsidR="00F951C5" w:rsidRPr="00CC20EE" w:rsidRDefault="00F951C5" w:rsidP="001538F8">
            <w:pPr>
              <w:spacing w:line="240" w:lineRule="auto"/>
              <w:contextualSpacing w:val="0"/>
              <w:rPr>
                <w:rFonts w:cs="Times New Roman"/>
              </w:rPr>
            </w:pPr>
            <w:r w:rsidRPr="00CC20EE">
              <w:rPr>
                <w:rFonts w:cs="Times New Roman"/>
              </w:rPr>
              <w:t>NACRS</w:t>
            </w:r>
          </w:p>
        </w:tc>
        <w:tc>
          <w:tcPr>
            <w:tcW w:w="4069" w:type="pct"/>
            <w:vAlign w:val="center"/>
          </w:tcPr>
          <w:p w14:paraId="5785DF09" w14:textId="77777777" w:rsidR="000F737B" w:rsidRPr="000F737B" w:rsidRDefault="000F737B" w:rsidP="000F737B">
            <w:pPr>
              <w:spacing w:line="240" w:lineRule="auto"/>
              <w:contextualSpacing w:val="0"/>
              <w:rPr>
                <w:rFonts w:cs="Times New Roman"/>
              </w:rPr>
            </w:pPr>
            <w:r w:rsidRPr="000F737B">
              <w:rPr>
                <w:rFonts w:cs="Times New Roman"/>
              </w:rPr>
              <w:t>The National Ambulatory Care Reporting System (NACRS) contains data for all hospital-based and community-based ambulatory care:</w:t>
            </w:r>
          </w:p>
          <w:p w14:paraId="7C5C2161" w14:textId="77777777" w:rsidR="000F737B" w:rsidRPr="000F737B" w:rsidRDefault="000F737B" w:rsidP="000F737B">
            <w:pPr>
              <w:pStyle w:val="ListParagraph"/>
              <w:numPr>
                <w:ilvl w:val="0"/>
                <w:numId w:val="17"/>
              </w:numPr>
              <w:spacing w:line="240" w:lineRule="auto"/>
              <w:ind w:left="609"/>
              <w:contextualSpacing w:val="0"/>
              <w:rPr>
                <w:rFonts w:cs="Times New Roman"/>
              </w:rPr>
            </w:pPr>
            <w:r w:rsidRPr="000F737B">
              <w:rPr>
                <w:rFonts w:cs="Times New Roman"/>
              </w:rPr>
              <w:t>Day surgery</w:t>
            </w:r>
          </w:p>
          <w:p w14:paraId="75798769" w14:textId="77777777" w:rsidR="000F737B" w:rsidRPr="000F737B" w:rsidRDefault="000F737B" w:rsidP="000F737B">
            <w:pPr>
              <w:pStyle w:val="ListParagraph"/>
              <w:numPr>
                <w:ilvl w:val="0"/>
                <w:numId w:val="17"/>
              </w:numPr>
              <w:spacing w:line="240" w:lineRule="auto"/>
              <w:ind w:left="609"/>
              <w:contextualSpacing w:val="0"/>
              <w:rPr>
                <w:rFonts w:cs="Times New Roman"/>
              </w:rPr>
            </w:pPr>
            <w:r w:rsidRPr="000F737B">
              <w:rPr>
                <w:rFonts w:cs="Times New Roman"/>
              </w:rPr>
              <w:t>Outpatient and community-based clinics</w:t>
            </w:r>
          </w:p>
          <w:p w14:paraId="18420A65" w14:textId="07036CF3" w:rsidR="00F951C5" w:rsidRPr="000F737B" w:rsidRDefault="000F737B" w:rsidP="000F737B">
            <w:pPr>
              <w:pStyle w:val="ListParagraph"/>
              <w:numPr>
                <w:ilvl w:val="0"/>
                <w:numId w:val="17"/>
              </w:numPr>
              <w:spacing w:line="240" w:lineRule="auto"/>
              <w:ind w:left="609"/>
              <w:contextualSpacing w:val="0"/>
              <w:rPr>
                <w:rFonts w:cs="Times New Roman"/>
              </w:rPr>
            </w:pPr>
            <w:r w:rsidRPr="000F737B">
              <w:rPr>
                <w:rFonts w:cs="Times New Roman"/>
              </w:rPr>
              <w:t>Emergency departments</w:t>
            </w:r>
          </w:p>
        </w:tc>
      </w:tr>
      <w:tr w:rsidR="00F951C5" w:rsidRPr="00CC20EE" w14:paraId="30956AD6" w14:textId="77777777" w:rsidTr="000F737B">
        <w:trPr>
          <w:cantSplit/>
          <w:trHeight w:val="64"/>
        </w:trPr>
        <w:tc>
          <w:tcPr>
            <w:tcW w:w="931" w:type="pct"/>
            <w:shd w:val="clear" w:color="auto" w:fill="auto"/>
            <w:vAlign w:val="center"/>
          </w:tcPr>
          <w:p w14:paraId="59FBF21C" w14:textId="77777777" w:rsidR="00F951C5" w:rsidRPr="00CC20EE" w:rsidRDefault="00F951C5" w:rsidP="001538F8">
            <w:pPr>
              <w:spacing w:line="240" w:lineRule="auto"/>
              <w:contextualSpacing w:val="0"/>
              <w:rPr>
                <w:rFonts w:cs="Times New Roman"/>
              </w:rPr>
            </w:pPr>
            <w:r w:rsidRPr="00CC20EE">
              <w:rPr>
                <w:rFonts w:cs="Times New Roman"/>
              </w:rPr>
              <w:t>DAD</w:t>
            </w:r>
          </w:p>
        </w:tc>
        <w:tc>
          <w:tcPr>
            <w:tcW w:w="4069" w:type="pct"/>
            <w:vAlign w:val="center"/>
          </w:tcPr>
          <w:p w14:paraId="2965F159" w14:textId="77777777" w:rsidR="000F737B" w:rsidRPr="000F737B" w:rsidRDefault="000F737B" w:rsidP="000F737B">
            <w:pPr>
              <w:spacing w:line="240" w:lineRule="auto"/>
              <w:contextualSpacing w:val="0"/>
              <w:rPr>
                <w:rFonts w:cs="Times New Roman"/>
              </w:rPr>
            </w:pPr>
            <w:r w:rsidRPr="000F737B">
              <w:rPr>
                <w:rFonts w:cs="Times New Roman"/>
              </w:rPr>
              <w:t>The DAD contains demographic, administrative and clinical data for</w:t>
            </w:r>
          </w:p>
          <w:p w14:paraId="68CDDCBE" w14:textId="4353F8DE" w:rsidR="000F737B" w:rsidRPr="000F737B" w:rsidRDefault="000F737B" w:rsidP="000F737B">
            <w:pPr>
              <w:pStyle w:val="ListParagraph"/>
              <w:numPr>
                <w:ilvl w:val="0"/>
                <w:numId w:val="32"/>
              </w:numPr>
              <w:spacing w:line="240" w:lineRule="auto"/>
              <w:ind w:left="609"/>
              <w:contextualSpacing w:val="0"/>
              <w:rPr>
                <w:rFonts w:cs="Times New Roman"/>
              </w:rPr>
            </w:pPr>
            <w:r w:rsidRPr="000F737B">
              <w:rPr>
                <w:rFonts w:cs="Times New Roman"/>
              </w:rPr>
              <w:t>Hospital inpatient discharges</w:t>
            </w:r>
          </w:p>
          <w:p w14:paraId="318403E0" w14:textId="2C4D9E28" w:rsidR="00F951C5" w:rsidRPr="000F737B" w:rsidRDefault="000F737B" w:rsidP="000F737B">
            <w:pPr>
              <w:pStyle w:val="ListParagraph"/>
              <w:numPr>
                <w:ilvl w:val="0"/>
                <w:numId w:val="32"/>
              </w:numPr>
              <w:spacing w:line="240" w:lineRule="auto"/>
              <w:ind w:left="609"/>
              <w:contextualSpacing w:val="0"/>
              <w:rPr>
                <w:rFonts w:cs="Times New Roman"/>
              </w:rPr>
            </w:pPr>
            <w:r w:rsidRPr="000F737B">
              <w:rPr>
                <w:rFonts w:cs="Times New Roman"/>
              </w:rPr>
              <w:t>Day surgery interventions</w:t>
            </w:r>
          </w:p>
        </w:tc>
      </w:tr>
      <w:tr w:rsidR="00F951C5" w:rsidRPr="00CC20EE" w14:paraId="7926FF7C" w14:textId="77777777" w:rsidTr="000F737B">
        <w:trPr>
          <w:cantSplit/>
          <w:trHeight w:val="64"/>
        </w:trPr>
        <w:tc>
          <w:tcPr>
            <w:tcW w:w="931" w:type="pct"/>
            <w:shd w:val="clear" w:color="auto" w:fill="auto"/>
            <w:vAlign w:val="center"/>
          </w:tcPr>
          <w:p w14:paraId="6F307200" w14:textId="77777777" w:rsidR="00F951C5" w:rsidRPr="00CC20EE" w:rsidRDefault="00F951C5" w:rsidP="001538F8">
            <w:pPr>
              <w:spacing w:line="240" w:lineRule="auto"/>
              <w:contextualSpacing w:val="0"/>
              <w:rPr>
                <w:rFonts w:cs="Times New Roman"/>
              </w:rPr>
            </w:pPr>
            <w:r w:rsidRPr="00CC20EE">
              <w:rPr>
                <w:rFonts w:cs="Times New Roman"/>
              </w:rPr>
              <w:t>CAPE</w:t>
            </w:r>
          </w:p>
        </w:tc>
        <w:tc>
          <w:tcPr>
            <w:tcW w:w="4069" w:type="pct"/>
            <w:vAlign w:val="center"/>
          </w:tcPr>
          <w:p w14:paraId="3092572C" w14:textId="77777777" w:rsidR="00F951C5" w:rsidRPr="00CC20EE" w:rsidRDefault="00F951C5" w:rsidP="001538F8">
            <w:pPr>
              <w:spacing w:line="240" w:lineRule="auto"/>
              <w:contextualSpacing w:val="0"/>
              <w:rPr>
                <w:rFonts w:cs="Times New Roman"/>
              </w:rPr>
            </w:pPr>
            <w:r w:rsidRPr="00CC20EE">
              <w:rPr>
                <w:rFonts w:cs="Times New Roman"/>
              </w:rPr>
              <w:t>Capitation costs</w:t>
            </w:r>
          </w:p>
        </w:tc>
      </w:tr>
      <w:tr w:rsidR="00F951C5" w:rsidRPr="00CC20EE" w14:paraId="60CE8FA1" w14:textId="77777777" w:rsidTr="000F737B">
        <w:trPr>
          <w:cantSplit/>
          <w:trHeight w:val="152"/>
        </w:trPr>
        <w:tc>
          <w:tcPr>
            <w:tcW w:w="931" w:type="pct"/>
            <w:shd w:val="clear" w:color="auto" w:fill="auto"/>
            <w:vAlign w:val="center"/>
          </w:tcPr>
          <w:p w14:paraId="68242358" w14:textId="77777777" w:rsidR="00F951C5" w:rsidRPr="00CC20EE" w:rsidRDefault="00F951C5" w:rsidP="001538F8">
            <w:pPr>
              <w:spacing w:line="240" w:lineRule="auto"/>
              <w:contextualSpacing w:val="0"/>
              <w:rPr>
                <w:rFonts w:cs="Times New Roman"/>
              </w:rPr>
            </w:pPr>
            <w:r w:rsidRPr="00CC20EE">
              <w:rPr>
                <w:rFonts w:cs="Times New Roman"/>
              </w:rPr>
              <w:t>ODB</w:t>
            </w:r>
          </w:p>
        </w:tc>
        <w:tc>
          <w:tcPr>
            <w:tcW w:w="4069" w:type="pct"/>
            <w:vAlign w:val="center"/>
          </w:tcPr>
          <w:p w14:paraId="4D6CC501" w14:textId="77777777" w:rsidR="00F951C5" w:rsidRPr="00CC20EE" w:rsidRDefault="00F951C5" w:rsidP="001538F8">
            <w:pPr>
              <w:spacing w:line="240" w:lineRule="auto"/>
              <w:contextualSpacing w:val="0"/>
              <w:rPr>
                <w:rFonts w:cs="Times New Roman"/>
              </w:rPr>
            </w:pPr>
            <w:r w:rsidRPr="00CC20EE">
              <w:rPr>
                <w:rFonts w:cs="Times New Roman"/>
              </w:rPr>
              <w:t>Medication use*</w:t>
            </w:r>
          </w:p>
        </w:tc>
      </w:tr>
      <w:tr w:rsidR="00F951C5" w:rsidRPr="00CC20EE" w14:paraId="74401D5B" w14:textId="77777777" w:rsidTr="000F737B">
        <w:trPr>
          <w:cantSplit/>
        </w:trPr>
        <w:tc>
          <w:tcPr>
            <w:tcW w:w="931" w:type="pct"/>
            <w:shd w:val="clear" w:color="auto" w:fill="auto"/>
            <w:vAlign w:val="center"/>
          </w:tcPr>
          <w:p w14:paraId="6F68EC47" w14:textId="77777777" w:rsidR="00F951C5" w:rsidRPr="00CC20EE" w:rsidRDefault="00F951C5" w:rsidP="001538F8">
            <w:pPr>
              <w:spacing w:line="240" w:lineRule="auto"/>
              <w:contextualSpacing w:val="0"/>
              <w:rPr>
                <w:rFonts w:cs="Times New Roman"/>
              </w:rPr>
            </w:pPr>
            <w:r w:rsidRPr="00CC20EE">
              <w:rPr>
                <w:rFonts w:cs="Times New Roman"/>
              </w:rPr>
              <w:t>NRS</w:t>
            </w:r>
          </w:p>
        </w:tc>
        <w:tc>
          <w:tcPr>
            <w:tcW w:w="4069" w:type="pct"/>
            <w:vAlign w:val="center"/>
          </w:tcPr>
          <w:p w14:paraId="273D4300" w14:textId="77777777" w:rsidR="00F951C5" w:rsidRPr="00CC20EE" w:rsidRDefault="00F951C5" w:rsidP="001538F8">
            <w:pPr>
              <w:spacing w:line="240" w:lineRule="auto"/>
              <w:contextualSpacing w:val="0"/>
              <w:rPr>
                <w:rFonts w:cs="Times New Roman"/>
              </w:rPr>
            </w:pPr>
            <w:r w:rsidRPr="00CC20EE">
              <w:rPr>
                <w:rFonts w:cs="Times New Roman"/>
              </w:rPr>
              <w:t>Rehabilitation admissions</w:t>
            </w:r>
          </w:p>
        </w:tc>
      </w:tr>
      <w:tr w:rsidR="00F951C5" w:rsidRPr="00CC20EE" w14:paraId="2BF4C712" w14:textId="77777777" w:rsidTr="000F737B">
        <w:trPr>
          <w:cantSplit/>
          <w:trHeight w:val="89"/>
        </w:trPr>
        <w:tc>
          <w:tcPr>
            <w:tcW w:w="931" w:type="pct"/>
            <w:shd w:val="clear" w:color="auto" w:fill="auto"/>
            <w:vAlign w:val="center"/>
          </w:tcPr>
          <w:p w14:paraId="5AB31B67" w14:textId="77777777" w:rsidR="00F951C5" w:rsidRPr="00CC20EE" w:rsidRDefault="00F951C5" w:rsidP="001538F8">
            <w:pPr>
              <w:spacing w:line="240" w:lineRule="auto"/>
              <w:contextualSpacing w:val="0"/>
              <w:rPr>
                <w:rFonts w:cs="Times New Roman"/>
              </w:rPr>
            </w:pPr>
            <w:r w:rsidRPr="00CC20EE">
              <w:rPr>
                <w:rFonts w:cs="Times New Roman"/>
              </w:rPr>
              <w:t>CCRS</w:t>
            </w:r>
          </w:p>
        </w:tc>
        <w:tc>
          <w:tcPr>
            <w:tcW w:w="4069" w:type="pct"/>
            <w:vAlign w:val="center"/>
          </w:tcPr>
          <w:p w14:paraId="242F1543" w14:textId="77777777" w:rsidR="00F951C5" w:rsidRDefault="00F951C5" w:rsidP="001538F8">
            <w:pPr>
              <w:spacing w:line="240" w:lineRule="auto"/>
              <w:contextualSpacing w:val="0"/>
              <w:rPr>
                <w:rFonts w:cs="Times New Roman"/>
              </w:rPr>
            </w:pPr>
            <w:r w:rsidRPr="00CC20EE">
              <w:rPr>
                <w:rFonts w:cs="Times New Roman"/>
              </w:rPr>
              <w:t>Complex continuing care admissions</w:t>
            </w:r>
          </w:p>
          <w:p w14:paraId="3D4F72D2" w14:textId="77777777" w:rsidR="00F951C5" w:rsidRPr="00CC20EE" w:rsidRDefault="00F951C5" w:rsidP="001538F8">
            <w:pPr>
              <w:spacing w:line="240" w:lineRule="auto"/>
              <w:contextualSpacing w:val="0"/>
              <w:rPr>
                <w:rFonts w:cs="Times New Roman"/>
              </w:rPr>
            </w:pPr>
            <w:r>
              <w:rPr>
                <w:rFonts w:cs="Times New Roman"/>
              </w:rPr>
              <w:t>L</w:t>
            </w:r>
            <w:r w:rsidRPr="00CC20EE">
              <w:rPr>
                <w:rFonts w:cs="Times New Roman"/>
              </w:rPr>
              <w:t>ong-term care</w:t>
            </w:r>
          </w:p>
        </w:tc>
      </w:tr>
      <w:tr w:rsidR="00F951C5" w:rsidRPr="00CC20EE" w14:paraId="61A76DD9" w14:textId="77777777" w:rsidTr="000F737B">
        <w:trPr>
          <w:cantSplit/>
        </w:trPr>
        <w:tc>
          <w:tcPr>
            <w:tcW w:w="931" w:type="pct"/>
            <w:shd w:val="clear" w:color="auto" w:fill="auto"/>
            <w:vAlign w:val="center"/>
          </w:tcPr>
          <w:p w14:paraId="6885BCC7" w14:textId="77777777" w:rsidR="00F951C5" w:rsidRPr="00CC20EE" w:rsidRDefault="00F951C5" w:rsidP="001538F8">
            <w:pPr>
              <w:spacing w:line="240" w:lineRule="auto"/>
              <w:contextualSpacing w:val="0"/>
              <w:rPr>
                <w:rFonts w:cs="Times New Roman"/>
              </w:rPr>
            </w:pPr>
            <w:r w:rsidRPr="00CC20EE">
              <w:rPr>
                <w:rFonts w:cs="Times New Roman"/>
              </w:rPr>
              <w:t>HCD</w:t>
            </w:r>
          </w:p>
        </w:tc>
        <w:tc>
          <w:tcPr>
            <w:tcW w:w="4069" w:type="pct"/>
            <w:vAlign w:val="center"/>
          </w:tcPr>
          <w:p w14:paraId="6DA803D1" w14:textId="77777777" w:rsidR="00F951C5" w:rsidRPr="00CC20EE" w:rsidRDefault="00F951C5" w:rsidP="001538F8">
            <w:pPr>
              <w:spacing w:line="240" w:lineRule="auto"/>
              <w:contextualSpacing w:val="0"/>
              <w:rPr>
                <w:rFonts w:cs="Times New Roman"/>
              </w:rPr>
            </w:pPr>
            <w:r w:rsidRPr="00CC20EE">
              <w:rPr>
                <w:rFonts w:cs="Times New Roman"/>
              </w:rPr>
              <w:t>Home care services</w:t>
            </w:r>
          </w:p>
        </w:tc>
      </w:tr>
      <w:tr w:rsidR="00F951C5" w:rsidRPr="00CC20EE" w14:paraId="671BA1F3" w14:textId="77777777" w:rsidTr="000F737B">
        <w:trPr>
          <w:cantSplit/>
          <w:trHeight w:val="278"/>
        </w:trPr>
        <w:tc>
          <w:tcPr>
            <w:tcW w:w="931" w:type="pct"/>
            <w:shd w:val="clear" w:color="auto" w:fill="auto"/>
            <w:vAlign w:val="center"/>
          </w:tcPr>
          <w:p w14:paraId="6F2E00A9" w14:textId="77777777" w:rsidR="00F951C5" w:rsidRPr="00CC20EE" w:rsidRDefault="00F951C5" w:rsidP="001538F8">
            <w:pPr>
              <w:spacing w:line="240" w:lineRule="auto"/>
              <w:contextualSpacing w:val="0"/>
              <w:rPr>
                <w:rFonts w:cs="Times New Roman"/>
              </w:rPr>
            </w:pPr>
            <w:r w:rsidRPr="00CC20EE">
              <w:rPr>
                <w:rFonts w:cs="Times New Roman"/>
              </w:rPr>
              <w:t>OMHRS</w:t>
            </w:r>
          </w:p>
        </w:tc>
        <w:tc>
          <w:tcPr>
            <w:tcW w:w="4069" w:type="pct"/>
            <w:vAlign w:val="center"/>
          </w:tcPr>
          <w:p w14:paraId="52DC43A3" w14:textId="77777777" w:rsidR="00F951C5" w:rsidRPr="00CC20EE" w:rsidRDefault="00F951C5" w:rsidP="001538F8">
            <w:pPr>
              <w:spacing w:line="240" w:lineRule="auto"/>
              <w:contextualSpacing w:val="0"/>
              <w:rPr>
                <w:rFonts w:cs="Times New Roman"/>
              </w:rPr>
            </w:pPr>
            <w:r w:rsidRPr="00CC20EE">
              <w:rPr>
                <w:rFonts w:cs="Times New Roman"/>
              </w:rPr>
              <w:t>Mental health admissions</w:t>
            </w:r>
          </w:p>
        </w:tc>
      </w:tr>
      <w:tr w:rsidR="00F951C5" w:rsidRPr="00CC20EE" w14:paraId="063C8C6C" w14:textId="77777777" w:rsidTr="000F737B">
        <w:trPr>
          <w:cantSplit/>
        </w:trPr>
        <w:tc>
          <w:tcPr>
            <w:tcW w:w="931" w:type="pct"/>
            <w:shd w:val="clear" w:color="auto" w:fill="auto"/>
            <w:vAlign w:val="center"/>
          </w:tcPr>
          <w:p w14:paraId="2A20CA09" w14:textId="77777777" w:rsidR="00F951C5" w:rsidRPr="00CC20EE" w:rsidRDefault="00F951C5" w:rsidP="001538F8">
            <w:pPr>
              <w:spacing w:line="240" w:lineRule="auto"/>
              <w:contextualSpacing w:val="0"/>
              <w:rPr>
                <w:rFonts w:cs="Times New Roman"/>
              </w:rPr>
            </w:pPr>
            <w:r w:rsidRPr="00CC20EE">
              <w:rPr>
                <w:rFonts w:cs="Times New Roman"/>
              </w:rPr>
              <w:t>ADP</w:t>
            </w:r>
          </w:p>
        </w:tc>
        <w:tc>
          <w:tcPr>
            <w:tcW w:w="4069" w:type="pct"/>
            <w:vAlign w:val="center"/>
          </w:tcPr>
          <w:p w14:paraId="46F37E2E" w14:textId="77777777" w:rsidR="00F951C5" w:rsidRPr="00CC20EE" w:rsidRDefault="00F951C5" w:rsidP="001538F8">
            <w:pPr>
              <w:spacing w:line="240" w:lineRule="auto"/>
              <w:contextualSpacing w:val="0"/>
              <w:rPr>
                <w:rFonts w:cs="Times New Roman"/>
              </w:rPr>
            </w:pPr>
            <w:r w:rsidRPr="00CC20EE">
              <w:rPr>
                <w:rFonts w:cs="Times New Roman"/>
              </w:rPr>
              <w:t>Assistive devices</w:t>
            </w:r>
          </w:p>
        </w:tc>
      </w:tr>
    </w:tbl>
    <w:p w14:paraId="5BE3B950" w14:textId="77777777" w:rsidR="00F951C5" w:rsidRDefault="00F951C5" w:rsidP="00F951C5">
      <w:pPr>
        <w:rPr>
          <w:rFonts w:ascii="Calibri" w:hAnsi="Calibri"/>
        </w:rPr>
      </w:pPr>
    </w:p>
    <w:p w14:paraId="4A49271A" w14:textId="77777777" w:rsidR="00F951C5" w:rsidRPr="00147BA4" w:rsidRDefault="00F951C5" w:rsidP="00F951C5">
      <w:pPr>
        <w:pStyle w:val="NoSpacing"/>
        <w:rPr>
          <w:sz w:val="20"/>
          <w:szCs w:val="20"/>
        </w:rPr>
      </w:pPr>
      <w:r w:rsidRPr="00147BA4">
        <w:rPr>
          <w:sz w:val="20"/>
          <w:szCs w:val="20"/>
        </w:rPr>
        <w:t>*Only individuals who are 65 years and older or on social assistance are included in this database.</w:t>
      </w:r>
    </w:p>
    <w:p w14:paraId="736DDFA4" w14:textId="77777777" w:rsidR="00F951C5" w:rsidRPr="00147BA4" w:rsidRDefault="00F951C5" w:rsidP="00F951C5">
      <w:pPr>
        <w:pStyle w:val="NoSpacing"/>
        <w:rPr>
          <w:rFonts w:ascii="Calibri" w:hAnsi="Calibri"/>
          <w:sz w:val="20"/>
          <w:szCs w:val="20"/>
        </w:rPr>
      </w:pPr>
    </w:p>
    <w:p w14:paraId="5929968E" w14:textId="77777777" w:rsidR="00F951C5" w:rsidRPr="00147BA4" w:rsidRDefault="00F951C5" w:rsidP="00F951C5">
      <w:pPr>
        <w:pStyle w:val="NoSpacing"/>
        <w:rPr>
          <w:bCs/>
          <w:sz w:val="20"/>
          <w:szCs w:val="20"/>
        </w:rPr>
      </w:pPr>
      <w:r w:rsidRPr="00147BA4">
        <w:rPr>
          <w:bCs/>
          <w:sz w:val="20"/>
          <w:szCs w:val="20"/>
        </w:rPr>
        <w:t>CCRS, Continuing Care Reporting System; DAD, Discharge Abstract Database; HCD, Home Care Database; NACRS, National Ambulatory Care Reporting System; NRS, National Rehabilitation Reporting System; ODB, Ontario Drug Benefit; OHIP, Ontario Health Insurance Plan; OMHRS, Ontario Mental Health Reporting System;</w:t>
      </w:r>
    </w:p>
    <w:p w14:paraId="2B81A8B8" w14:textId="77777777" w:rsidR="00F951C5" w:rsidRDefault="00F951C5" w:rsidP="00F951C5">
      <w:pPr>
        <w:spacing w:line="240" w:lineRule="auto"/>
      </w:pPr>
    </w:p>
    <w:p w14:paraId="28325A3C" w14:textId="77777777" w:rsidR="00F951C5" w:rsidRPr="00E675B0" w:rsidRDefault="00F951C5" w:rsidP="00F951C5"/>
    <w:bookmarkEnd w:id="0"/>
    <w:p w14:paraId="638C7FC0" w14:textId="5CB5F905" w:rsidR="00DC7A6D" w:rsidRPr="00147BA4" w:rsidRDefault="00DC7A6D" w:rsidP="00147BA4">
      <w:pPr>
        <w:pStyle w:val="NoSpacing"/>
        <w:rPr>
          <w:sz w:val="20"/>
          <w:szCs w:val="20"/>
        </w:rPr>
      </w:pPr>
    </w:p>
    <w:sectPr w:rsidR="00DC7A6D" w:rsidRPr="00147BA4" w:rsidSect="00225DA2">
      <w:pgSz w:w="12240" w:h="15840"/>
      <w:pgMar w:top="1440" w:right="1440" w:bottom="1440" w:left="1440" w:header="562" w:footer="562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D603B5" w14:textId="77777777" w:rsidR="007E0415" w:rsidRDefault="007E0415" w:rsidP="00FB3DC6">
      <w:pPr>
        <w:spacing w:line="240" w:lineRule="auto"/>
      </w:pPr>
      <w:r>
        <w:separator/>
      </w:r>
    </w:p>
  </w:endnote>
  <w:endnote w:type="continuationSeparator" w:id="0">
    <w:p w14:paraId="4410CE49" w14:textId="77777777" w:rsidR="007E0415" w:rsidRDefault="007E0415" w:rsidP="00FB3DC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Leelawadee UI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ngsana New">
    <w:altName w:val="Leelawadee UI"/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6FE5E5" w14:textId="77777777" w:rsidR="007E0415" w:rsidRDefault="007E0415" w:rsidP="00FB3DC6">
      <w:pPr>
        <w:spacing w:line="240" w:lineRule="auto"/>
      </w:pPr>
      <w:r>
        <w:separator/>
      </w:r>
    </w:p>
  </w:footnote>
  <w:footnote w:type="continuationSeparator" w:id="0">
    <w:p w14:paraId="6544F32A" w14:textId="77777777" w:rsidR="007E0415" w:rsidRDefault="007E0415" w:rsidP="00FB3DC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BA73CC"/>
    <w:multiLevelType w:val="hybridMultilevel"/>
    <w:tmpl w:val="8B909EC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9C1126"/>
    <w:multiLevelType w:val="hybridMultilevel"/>
    <w:tmpl w:val="BD3405F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FF0FFF"/>
    <w:multiLevelType w:val="hybridMultilevel"/>
    <w:tmpl w:val="E6607E2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037EFF"/>
    <w:multiLevelType w:val="hybridMultilevel"/>
    <w:tmpl w:val="D730F856"/>
    <w:lvl w:ilvl="0" w:tplc="453C60C4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C306B2"/>
    <w:multiLevelType w:val="hybridMultilevel"/>
    <w:tmpl w:val="1216357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9A724F"/>
    <w:multiLevelType w:val="hybridMultilevel"/>
    <w:tmpl w:val="154668B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32C185C"/>
    <w:multiLevelType w:val="hybridMultilevel"/>
    <w:tmpl w:val="8C981E9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D0711DF"/>
    <w:multiLevelType w:val="hybridMultilevel"/>
    <w:tmpl w:val="2398C050"/>
    <w:lvl w:ilvl="0" w:tplc="110C5F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926947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E6AE05A">
      <w:numFmt w:val="bullet"/>
      <w:lvlText w:val="-"/>
      <w:lvlJc w:val="left"/>
      <w:pPr>
        <w:ind w:left="2160" w:hanging="360"/>
      </w:pPr>
      <w:rPr>
        <w:rFonts w:ascii="Times New Roman" w:eastAsiaTheme="minorHAnsi" w:hAnsi="Times New Roman" w:cs="Times New Roman" w:hint="default"/>
      </w:rPr>
    </w:lvl>
    <w:lvl w:ilvl="3" w:tplc="81BA59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08604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08CB9F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DCE09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AAADF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3C891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2F8950D2"/>
    <w:multiLevelType w:val="hybridMultilevel"/>
    <w:tmpl w:val="98DEF0D6"/>
    <w:lvl w:ilvl="0" w:tplc="10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9" w15:restartNumberingAfterBreak="0">
    <w:nsid w:val="310D09A7"/>
    <w:multiLevelType w:val="hybridMultilevel"/>
    <w:tmpl w:val="D548E8C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692348D"/>
    <w:multiLevelType w:val="hybridMultilevel"/>
    <w:tmpl w:val="B3AA009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8376729"/>
    <w:multiLevelType w:val="hybridMultilevel"/>
    <w:tmpl w:val="C1100BCC"/>
    <w:lvl w:ilvl="0" w:tplc="B05423AC">
      <w:start w:val="23"/>
      <w:numFmt w:val="bullet"/>
      <w:lvlText w:val=""/>
      <w:lvlJc w:val="left"/>
      <w:pPr>
        <w:ind w:left="1080" w:hanging="360"/>
      </w:pPr>
      <w:rPr>
        <w:rFonts w:ascii="Wingdings" w:eastAsiaTheme="minorHAnsi" w:hAnsi="Wingdings" w:cs="Times New Roman" w:hint="default"/>
        <w:u w:val="single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8B832E8"/>
    <w:multiLevelType w:val="hybridMultilevel"/>
    <w:tmpl w:val="4860DE8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B8E63C4"/>
    <w:multiLevelType w:val="hybridMultilevel"/>
    <w:tmpl w:val="534ABF46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3BE8777C"/>
    <w:multiLevelType w:val="hybridMultilevel"/>
    <w:tmpl w:val="36D8721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7EA0FC9"/>
    <w:multiLevelType w:val="hybridMultilevel"/>
    <w:tmpl w:val="793A0B36"/>
    <w:lvl w:ilvl="0" w:tplc="81FAE5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19CA95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170382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5F06A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FFCE1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73CC3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53220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AF087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4B648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4BA6547B"/>
    <w:multiLevelType w:val="hybridMultilevel"/>
    <w:tmpl w:val="74C4E16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BB06352"/>
    <w:multiLevelType w:val="hybridMultilevel"/>
    <w:tmpl w:val="E5F23132"/>
    <w:lvl w:ilvl="0" w:tplc="62CEF774">
      <w:start w:val="23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  <w:u w:val="single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F152095"/>
    <w:multiLevelType w:val="hybridMultilevel"/>
    <w:tmpl w:val="D8C0CFF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7E9404C"/>
    <w:multiLevelType w:val="hybridMultilevel"/>
    <w:tmpl w:val="E576869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D4A1A4C"/>
    <w:multiLevelType w:val="hybridMultilevel"/>
    <w:tmpl w:val="307EAAAA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FAF0F48"/>
    <w:multiLevelType w:val="hybridMultilevel"/>
    <w:tmpl w:val="FB2ED5C8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65A83A03"/>
    <w:multiLevelType w:val="hybridMultilevel"/>
    <w:tmpl w:val="6B06540C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88161B4"/>
    <w:multiLevelType w:val="hybridMultilevel"/>
    <w:tmpl w:val="E908749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EA04B53"/>
    <w:multiLevelType w:val="hybridMultilevel"/>
    <w:tmpl w:val="F5CEA5EC"/>
    <w:lvl w:ilvl="0" w:tplc="10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5" w15:restartNumberingAfterBreak="0">
    <w:nsid w:val="74790E5E"/>
    <w:multiLevelType w:val="hybridMultilevel"/>
    <w:tmpl w:val="170CA3D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5A502D0"/>
    <w:multiLevelType w:val="hybridMultilevel"/>
    <w:tmpl w:val="0882A33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8621025"/>
    <w:multiLevelType w:val="hybridMultilevel"/>
    <w:tmpl w:val="3DF0845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9197FF3"/>
    <w:multiLevelType w:val="hybridMultilevel"/>
    <w:tmpl w:val="6394977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9853B0A"/>
    <w:multiLevelType w:val="hybridMultilevel"/>
    <w:tmpl w:val="3FCE378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A5E3223"/>
    <w:multiLevelType w:val="hybridMultilevel"/>
    <w:tmpl w:val="5DF60B3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7D5F7B76"/>
    <w:multiLevelType w:val="hybridMultilevel"/>
    <w:tmpl w:val="F59E416C"/>
    <w:lvl w:ilvl="0" w:tplc="E306D7D0">
      <w:start w:val="23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  <w:color w:val="000000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64569873">
    <w:abstractNumId w:val="24"/>
  </w:num>
  <w:num w:numId="2" w16cid:durableId="1611090051">
    <w:abstractNumId w:val="6"/>
  </w:num>
  <w:num w:numId="3" w16cid:durableId="1708797221">
    <w:abstractNumId w:val="8"/>
  </w:num>
  <w:num w:numId="4" w16cid:durableId="469789516">
    <w:abstractNumId w:val="13"/>
  </w:num>
  <w:num w:numId="5" w16cid:durableId="687951211">
    <w:abstractNumId w:val="29"/>
  </w:num>
  <w:num w:numId="6" w16cid:durableId="1387953362">
    <w:abstractNumId w:val="18"/>
  </w:num>
  <w:num w:numId="7" w16cid:durableId="1778017606">
    <w:abstractNumId w:val="26"/>
  </w:num>
  <w:num w:numId="8" w16cid:durableId="1297294070">
    <w:abstractNumId w:val="16"/>
  </w:num>
  <w:num w:numId="9" w16cid:durableId="1847406180">
    <w:abstractNumId w:val="2"/>
  </w:num>
  <w:num w:numId="10" w16cid:durableId="1721203379">
    <w:abstractNumId w:val="4"/>
  </w:num>
  <w:num w:numId="11" w16cid:durableId="441220993">
    <w:abstractNumId w:val="23"/>
  </w:num>
  <w:num w:numId="12" w16cid:durableId="1766882520">
    <w:abstractNumId w:val="14"/>
  </w:num>
  <w:num w:numId="13" w16cid:durableId="341711076">
    <w:abstractNumId w:val="9"/>
  </w:num>
  <w:num w:numId="14" w16cid:durableId="1877695743">
    <w:abstractNumId w:val="30"/>
  </w:num>
  <w:num w:numId="15" w16cid:durableId="1837380203">
    <w:abstractNumId w:val="22"/>
  </w:num>
  <w:num w:numId="16" w16cid:durableId="1335494015">
    <w:abstractNumId w:val="5"/>
  </w:num>
  <w:num w:numId="17" w16cid:durableId="719669129">
    <w:abstractNumId w:val="10"/>
  </w:num>
  <w:num w:numId="18" w16cid:durableId="522016331">
    <w:abstractNumId w:val="21"/>
  </w:num>
  <w:num w:numId="19" w16cid:durableId="1904216548">
    <w:abstractNumId w:val="27"/>
  </w:num>
  <w:num w:numId="20" w16cid:durableId="759452890">
    <w:abstractNumId w:val="20"/>
  </w:num>
  <w:num w:numId="21" w16cid:durableId="208421618">
    <w:abstractNumId w:val="31"/>
  </w:num>
  <w:num w:numId="22" w16cid:durableId="311718496">
    <w:abstractNumId w:val="11"/>
  </w:num>
  <w:num w:numId="23" w16cid:durableId="1126117969">
    <w:abstractNumId w:val="17"/>
  </w:num>
  <w:num w:numId="24" w16cid:durableId="886141501">
    <w:abstractNumId w:val="3"/>
  </w:num>
  <w:num w:numId="25" w16cid:durableId="995839319">
    <w:abstractNumId w:val="1"/>
  </w:num>
  <w:num w:numId="26" w16cid:durableId="1546528795">
    <w:abstractNumId w:val="0"/>
  </w:num>
  <w:num w:numId="27" w16cid:durableId="8459568">
    <w:abstractNumId w:val="7"/>
  </w:num>
  <w:num w:numId="28" w16cid:durableId="980118880">
    <w:abstractNumId w:val="15"/>
  </w:num>
  <w:num w:numId="29" w16cid:durableId="499203254">
    <w:abstractNumId w:val="25"/>
  </w:num>
  <w:num w:numId="30" w16cid:durableId="395471750">
    <w:abstractNumId w:val="28"/>
  </w:num>
  <w:num w:numId="31" w16cid:durableId="1568489130">
    <w:abstractNumId w:val="19"/>
  </w:num>
  <w:num w:numId="32" w16cid:durableId="164731564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8BA"/>
    <w:rsid w:val="00002198"/>
    <w:rsid w:val="0000300B"/>
    <w:rsid w:val="000054C5"/>
    <w:rsid w:val="00005CB8"/>
    <w:rsid w:val="000118BE"/>
    <w:rsid w:val="000133DE"/>
    <w:rsid w:val="00023C75"/>
    <w:rsid w:val="00025734"/>
    <w:rsid w:val="00027911"/>
    <w:rsid w:val="00042425"/>
    <w:rsid w:val="00046B69"/>
    <w:rsid w:val="00052010"/>
    <w:rsid w:val="0005276A"/>
    <w:rsid w:val="0006186E"/>
    <w:rsid w:val="00066AA2"/>
    <w:rsid w:val="00067ABF"/>
    <w:rsid w:val="00067F2B"/>
    <w:rsid w:val="00077FE1"/>
    <w:rsid w:val="00091752"/>
    <w:rsid w:val="00092525"/>
    <w:rsid w:val="00092BBE"/>
    <w:rsid w:val="00093280"/>
    <w:rsid w:val="00095C46"/>
    <w:rsid w:val="00096915"/>
    <w:rsid w:val="00097FED"/>
    <w:rsid w:val="000A31E5"/>
    <w:rsid w:val="000A6262"/>
    <w:rsid w:val="000B29FA"/>
    <w:rsid w:val="000C3A0E"/>
    <w:rsid w:val="000C4B38"/>
    <w:rsid w:val="000D13E1"/>
    <w:rsid w:val="000D1CBC"/>
    <w:rsid w:val="000D688D"/>
    <w:rsid w:val="000D77ED"/>
    <w:rsid w:val="000E0520"/>
    <w:rsid w:val="000E0ED5"/>
    <w:rsid w:val="000E1225"/>
    <w:rsid w:val="000E1A4D"/>
    <w:rsid w:val="000E1BC2"/>
    <w:rsid w:val="000E4507"/>
    <w:rsid w:val="000F28C2"/>
    <w:rsid w:val="000F737B"/>
    <w:rsid w:val="001068D0"/>
    <w:rsid w:val="00106FD8"/>
    <w:rsid w:val="00107BCD"/>
    <w:rsid w:val="00111664"/>
    <w:rsid w:val="00113014"/>
    <w:rsid w:val="0011647F"/>
    <w:rsid w:val="0012661C"/>
    <w:rsid w:val="001269D0"/>
    <w:rsid w:val="00132ACA"/>
    <w:rsid w:val="0014672A"/>
    <w:rsid w:val="00147BA4"/>
    <w:rsid w:val="00150A9C"/>
    <w:rsid w:val="001546F6"/>
    <w:rsid w:val="00154A4E"/>
    <w:rsid w:val="00160498"/>
    <w:rsid w:val="00164EB7"/>
    <w:rsid w:val="00182C3E"/>
    <w:rsid w:val="001843F7"/>
    <w:rsid w:val="00195698"/>
    <w:rsid w:val="00196AEC"/>
    <w:rsid w:val="001A7D4E"/>
    <w:rsid w:val="001B68D7"/>
    <w:rsid w:val="001C15B3"/>
    <w:rsid w:val="001C424E"/>
    <w:rsid w:val="001C6CE7"/>
    <w:rsid w:val="001D231B"/>
    <w:rsid w:val="001D27C4"/>
    <w:rsid w:val="001D38C9"/>
    <w:rsid w:val="001D3D7B"/>
    <w:rsid w:val="001D61C1"/>
    <w:rsid w:val="001E64E2"/>
    <w:rsid w:val="001E6AC9"/>
    <w:rsid w:val="001F04E4"/>
    <w:rsid w:val="001F53D7"/>
    <w:rsid w:val="001F7A37"/>
    <w:rsid w:val="00210D40"/>
    <w:rsid w:val="0021328A"/>
    <w:rsid w:val="00221564"/>
    <w:rsid w:val="002247F8"/>
    <w:rsid w:val="00225DA2"/>
    <w:rsid w:val="002276AD"/>
    <w:rsid w:val="002310AA"/>
    <w:rsid w:val="00232F3E"/>
    <w:rsid w:val="00233492"/>
    <w:rsid w:val="002378A4"/>
    <w:rsid w:val="00247B2B"/>
    <w:rsid w:val="002513D0"/>
    <w:rsid w:val="00262AFC"/>
    <w:rsid w:val="00264DFB"/>
    <w:rsid w:val="00271F24"/>
    <w:rsid w:val="00277FDF"/>
    <w:rsid w:val="00280AFB"/>
    <w:rsid w:val="00280D65"/>
    <w:rsid w:val="00285ED2"/>
    <w:rsid w:val="002936A2"/>
    <w:rsid w:val="002B5481"/>
    <w:rsid w:val="002C04AB"/>
    <w:rsid w:val="002C2266"/>
    <w:rsid w:val="002C4B33"/>
    <w:rsid w:val="002D0BF0"/>
    <w:rsid w:val="002D122B"/>
    <w:rsid w:val="002E1CFE"/>
    <w:rsid w:val="002E2A1E"/>
    <w:rsid w:val="002E5DA0"/>
    <w:rsid w:val="002F01FB"/>
    <w:rsid w:val="003018B1"/>
    <w:rsid w:val="0030260F"/>
    <w:rsid w:val="0030468C"/>
    <w:rsid w:val="00304722"/>
    <w:rsid w:val="003174D9"/>
    <w:rsid w:val="00320610"/>
    <w:rsid w:val="0032284E"/>
    <w:rsid w:val="003277B5"/>
    <w:rsid w:val="003439AA"/>
    <w:rsid w:val="00344050"/>
    <w:rsid w:val="00345F0A"/>
    <w:rsid w:val="00353767"/>
    <w:rsid w:val="003549DE"/>
    <w:rsid w:val="00371F2B"/>
    <w:rsid w:val="00372144"/>
    <w:rsid w:val="00375711"/>
    <w:rsid w:val="0037586E"/>
    <w:rsid w:val="00376516"/>
    <w:rsid w:val="00381420"/>
    <w:rsid w:val="003816CE"/>
    <w:rsid w:val="0038682B"/>
    <w:rsid w:val="0038713C"/>
    <w:rsid w:val="00393A6E"/>
    <w:rsid w:val="00394C0C"/>
    <w:rsid w:val="00394E96"/>
    <w:rsid w:val="003C156A"/>
    <w:rsid w:val="003C2EEF"/>
    <w:rsid w:val="003C6795"/>
    <w:rsid w:val="003D0138"/>
    <w:rsid w:val="003D1566"/>
    <w:rsid w:val="003D1C1A"/>
    <w:rsid w:val="003E31C7"/>
    <w:rsid w:val="003E32CA"/>
    <w:rsid w:val="003F1059"/>
    <w:rsid w:val="003F5741"/>
    <w:rsid w:val="0040280D"/>
    <w:rsid w:val="00402C33"/>
    <w:rsid w:val="004039C2"/>
    <w:rsid w:val="004063A8"/>
    <w:rsid w:val="00412729"/>
    <w:rsid w:val="00413CE4"/>
    <w:rsid w:val="004141F6"/>
    <w:rsid w:val="004152A7"/>
    <w:rsid w:val="0042270F"/>
    <w:rsid w:val="00424FFF"/>
    <w:rsid w:val="00425D90"/>
    <w:rsid w:val="00434642"/>
    <w:rsid w:val="00435183"/>
    <w:rsid w:val="004364AD"/>
    <w:rsid w:val="00455CAA"/>
    <w:rsid w:val="0045713A"/>
    <w:rsid w:val="004844FE"/>
    <w:rsid w:val="004856AE"/>
    <w:rsid w:val="004873B0"/>
    <w:rsid w:val="00491883"/>
    <w:rsid w:val="00492135"/>
    <w:rsid w:val="004A3906"/>
    <w:rsid w:val="004A5278"/>
    <w:rsid w:val="004A5500"/>
    <w:rsid w:val="004A5EF5"/>
    <w:rsid w:val="004B0991"/>
    <w:rsid w:val="004B1C79"/>
    <w:rsid w:val="004B4BA3"/>
    <w:rsid w:val="004B72E2"/>
    <w:rsid w:val="004C3AA4"/>
    <w:rsid w:val="004D017D"/>
    <w:rsid w:val="004D3C85"/>
    <w:rsid w:val="004D4733"/>
    <w:rsid w:val="004E3B44"/>
    <w:rsid w:val="004F18AC"/>
    <w:rsid w:val="004F2A68"/>
    <w:rsid w:val="004F3B5B"/>
    <w:rsid w:val="004F41E0"/>
    <w:rsid w:val="004F5D6F"/>
    <w:rsid w:val="004F5FC6"/>
    <w:rsid w:val="004F6BB1"/>
    <w:rsid w:val="00501C14"/>
    <w:rsid w:val="00506BA4"/>
    <w:rsid w:val="00507539"/>
    <w:rsid w:val="00514137"/>
    <w:rsid w:val="00514EDB"/>
    <w:rsid w:val="0052029F"/>
    <w:rsid w:val="00521287"/>
    <w:rsid w:val="00523938"/>
    <w:rsid w:val="00540104"/>
    <w:rsid w:val="005413AA"/>
    <w:rsid w:val="00544181"/>
    <w:rsid w:val="00550BEA"/>
    <w:rsid w:val="0055329A"/>
    <w:rsid w:val="005548C0"/>
    <w:rsid w:val="00561FE9"/>
    <w:rsid w:val="005656B3"/>
    <w:rsid w:val="00566A24"/>
    <w:rsid w:val="00577B1F"/>
    <w:rsid w:val="005808F8"/>
    <w:rsid w:val="00592281"/>
    <w:rsid w:val="005927E3"/>
    <w:rsid w:val="00596351"/>
    <w:rsid w:val="00597DF6"/>
    <w:rsid w:val="005A16E7"/>
    <w:rsid w:val="005A2D13"/>
    <w:rsid w:val="005A7BF4"/>
    <w:rsid w:val="005B5427"/>
    <w:rsid w:val="005C1EBC"/>
    <w:rsid w:val="005C2F14"/>
    <w:rsid w:val="005C78EB"/>
    <w:rsid w:val="005D57AA"/>
    <w:rsid w:val="005E2921"/>
    <w:rsid w:val="005E58BA"/>
    <w:rsid w:val="005E6588"/>
    <w:rsid w:val="005E72C1"/>
    <w:rsid w:val="005F1289"/>
    <w:rsid w:val="005F17A4"/>
    <w:rsid w:val="005F3306"/>
    <w:rsid w:val="006060DF"/>
    <w:rsid w:val="00610FDD"/>
    <w:rsid w:val="0062402C"/>
    <w:rsid w:val="006332FC"/>
    <w:rsid w:val="0063422D"/>
    <w:rsid w:val="006353B2"/>
    <w:rsid w:val="00635C84"/>
    <w:rsid w:val="00636B5E"/>
    <w:rsid w:val="0064479B"/>
    <w:rsid w:val="006466CC"/>
    <w:rsid w:val="006507B5"/>
    <w:rsid w:val="00654791"/>
    <w:rsid w:val="00655A83"/>
    <w:rsid w:val="00656F7E"/>
    <w:rsid w:val="00671A21"/>
    <w:rsid w:val="00675BC2"/>
    <w:rsid w:val="006768E0"/>
    <w:rsid w:val="00687A7C"/>
    <w:rsid w:val="0069091B"/>
    <w:rsid w:val="006911D1"/>
    <w:rsid w:val="00697A55"/>
    <w:rsid w:val="006B1D81"/>
    <w:rsid w:val="006B308C"/>
    <w:rsid w:val="006B5603"/>
    <w:rsid w:val="006C181F"/>
    <w:rsid w:val="006C3040"/>
    <w:rsid w:val="006C33B1"/>
    <w:rsid w:val="006C479B"/>
    <w:rsid w:val="006C7834"/>
    <w:rsid w:val="006D2A65"/>
    <w:rsid w:val="006D378D"/>
    <w:rsid w:val="006E2855"/>
    <w:rsid w:val="006E5B06"/>
    <w:rsid w:val="006E5BE5"/>
    <w:rsid w:val="006F73E1"/>
    <w:rsid w:val="007028A7"/>
    <w:rsid w:val="00702D4A"/>
    <w:rsid w:val="007038DE"/>
    <w:rsid w:val="0071266C"/>
    <w:rsid w:val="00717A93"/>
    <w:rsid w:val="00724C0F"/>
    <w:rsid w:val="00725B09"/>
    <w:rsid w:val="00731150"/>
    <w:rsid w:val="00732689"/>
    <w:rsid w:val="00740463"/>
    <w:rsid w:val="007409CA"/>
    <w:rsid w:val="007468C9"/>
    <w:rsid w:val="007474CC"/>
    <w:rsid w:val="007501D1"/>
    <w:rsid w:val="00751BE9"/>
    <w:rsid w:val="007562E5"/>
    <w:rsid w:val="007634D4"/>
    <w:rsid w:val="00763B5D"/>
    <w:rsid w:val="00764A15"/>
    <w:rsid w:val="0077142B"/>
    <w:rsid w:val="0077475C"/>
    <w:rsid w:val="00775875"/>
    <w:rsid w:val="00783027"/>
    <w:rsid w:val="00783639"/>
    <w:rsid w:val="0078369E"/>
    <w:rsid w:val="00797AE2"/>
    <w:rsid w:val="007B1C57"/>
    <w:rsid w:val="007B2C2F"/>
    <w:rsid w:val="007B319E"/>
    <w:rsid w:val="007C159C"/>
    <w:rsid w:val="007D1639"/>
    <w:rsid w:val="007D2C38"/>
    <w:rsid w:val="007D70A4"/>
    <w:rsid w:val="007D7655"/>
    <w:rsid w:val="007E000C"/>
    <w:rsid w:val="007E0415"/>
    <w:rsid w:val="007F0834"/>
    <w:rsid w:val="007F14EE"/>
    <w:rsid w:val="007F1CF1"/>
    <w:rsid w:val="007F2BE5"/>
    <w:rsid w:val="007F4F47"/>
    <w:rsid w:val="007F61B4"/>
    <w:rsid w:val="008023C6"/>
    <w:rsid w:val="008060C7"/>
    <w:rsid w:val="00811F8A"/>
    <w:rsid w:val="00816EA1"/>
    <w:rsid w:val="00822AD1"/>
    <w:rsid w:val="00827ED3"/>
    <w:rsid w:val="008312F6"/>
    <w:rsid w:val="00833668"/>
    <w:rsid w:val="0084190B"/>
    <w:rsid w:val="00855E43"/>
    <w:rsid w:val="008569A3"/>
    <w:rsid w:val="00860053"/>
    <w:rsid w:val="00863627"/>
    <w:rsid w:val="00863A91"/>
    <w:rsid w:val="008656D8"/>
    <w:rsid w:val="00865805"/>
    <w:rsid w:val="00865EBB"/>
    <w:rsid w:val="0087014A"/>
    <w:rsid w:val="008702AC"/>
    <w:rsid w:val="00872314"/>
    <w:rsid w:val="00876496"/>
    <w:rsid w:val="00883859"/>
    <w:rsid w:val="0088421E"/>
    <w:rsid w:val="008A3568"/>
    <w:rsid w:val="008A51EB"/>
    <w:rsid w:val="008A524A"/>
    <w:rsid w:val="008B391C"/>
    <w:rsid w:val="008B7CDB"/>
    <w:rsid w:val="008C00A6"/>
    <w:rsid w:val="008C548D"/>
    <w:rsid w:val="008D02A5"/>
    <w:rsid w:val="008D0E16"/>
    <w:rsid w:val="008D17BB"/>
    <w:rsid w:val="008D40E8"/>
    <w:rsid w:val="008D6005"/>
    <w:rsid w:val="008D6614"/>
    <w:rsid w:val="008E1CA1"/>
    <w:rsid w:val="008E2444"/>
    <w:rsid w:val="008E5E6F"/>
    <w:rsid w:val="008F7E50"/>
    <w:rsid w:val="00902F66"/>
    <w:rsid w:val="009056E1"/>
    <w:rsid w:val="009072D7"/>
    <w:rsid w:val="0091292B"/>
    <w:rsid w:val="00912939"/>
    <w:rsid w:val="00921CFD"/>
    <w:rsid w:val="009236C4"/>
    <w:rsid w:val="00925B09"/>
    <w:rsid w:val="00927C69"/>
    <w:rsid w:val="009304CD"/>
    <w:rsid w:val="00935EF3"/>
    <w:rsid w:val="00936A22"/>
    <w:rsid w:val="00951E9F"/>
    <w:rsid w:val="00954834"/>
    <w:rsid w:val="009566F6"/>
    <w:rsid w:val="009566F7"/>
    <w:rsid w:val="00962A3F"/>
    <w:rsid w:val="00964BFC"/>
    <w:rsid w:val="00966095"/>
    <w:rsid w:val="00971928"/>
    <w:rsid w:val="00972853"/>
    <w:rsid w:val="00981DEA"/>
    <w:rsid w:val="00982ECB"/>
    <w:rsid w:val="0098722C"/>
    <w:rsid w:val="0099417B"/>
    <w:rsid w:val="009A1CFC"/>
    <w:rsid w:val="009A5F2D"/>
    <w:rsid w:val="009A7C96"/>
    <w:rsid w:val="009C4C62"/>
    <w:rsid w:val="009D25F6"/>
    <w:rsid w:val="009D37F9"/>
    <w:rsid w:val="009D4583"/>
    <w:rsid w:val="009E2C0F"/>
    <w:rsid w:val="009E54F8"/>
    <w:rsid w:val="009E71A8"/>
    <w:rsid w:val="009F12F6"/>
    <w:rsid w:val="009F2A9A"/>
    <w:rsid w:val="009F48D2"/>
    <w:rsid w:val="00A001DA"/>
    <w:rsid w:val="00A12B58"/>
    <w:rsid w:val="00A1480A"/>
    <w:rsid w:val="00A14F39"/>
    <w:rsid w:val="00A15920"/>
    <w:rsid w:val="00A25409"/>
    <w:rsid w:val="00A33B52"/>
    <w:rsid w:val="00A43D7B"/>
    <w:rsid w:val="00A461BA"/>
    <w:rsid w:val="00A63537"/>
    <w:rsid w:val="00A63A4B"/>
    <w:rsid w:val="00A644F6"/>
    <w:rsid w:val="00A6583E"/>
    <w:rsid w:val="00A74EF7"/>
    <w:rsid w:val="00A81192"/>
    <w:rsid w:val="00A82CAD"/>
    <w:rsid w:val="00A83D64"/>
    <w:rsid w:val="00A937B9"/>
    <w:rsid w:val="00AA20F9"/>
    <w:rsid w:val="00AA3235"/>
    <w:rsid w:val="00AA4F31"/>
    <w:rsid w:val="00AA6535"/>
    <w:rsid w:val="00AB5711"/>
    <w:rsid w:val="00AB6285"/>
    <w:rsid w:val="00AC0EDA"/>
    <w:rsid w:val="00AC2BDF"/>
    <w:rsid w:val="00AD0459"/>
    <w:rsid w:val="00AE0339"/>
    <w:rsid w:val="00AE2317"/>
    <w:rsid w:val="00AE3A2D"/>
    <w:rsid w:val="00AE7369"/>
    <w:rsid w:val="00AF7ABF"/>
    <w:rsid w:val="00B0231D"/>
    <w:rsid w:val="00B05886"/>
    <w:rsid w:val="00B07E81"/>
    <w:rsid w:val="00B111CB"/>
    <w:rsid w:val="00B16C19"/>
    <w:rsid w:val="00B21385"/>
    <w:rsid w:val="00B239F7"/>
    <w:rsid w:val="00B2427D"/>
    <w:rsid w:val="00B24C86"/>
    <w:rsid w:val="00B24D72"/>
    <w:rsid w:val="00B25DFE"/>
    <w:rsid w:val="00B2749C"/>
    <w:rsid w:val="00B3168D"/>
    <w:rsid w:val="00B406E4"/>
    <w:rsid w:val="00B4379A"/>
    <w:rsid w:val="00B51258"/>
    <w:rsid w:val="00B52991"/>
    <w:rsid w:val="00B545AA"/>
    <w:rsid w:val="00B57A50"/>
    <w:rsid w:val="00B61D3F"/>
    <w:rsid w:val="00B63427"/>
    <w:rsid w:val="00B66F62"/>
    <w:rsid w:val="00B74546"/>
    <w:rsid w:val="00B745AC"/>
    <w:rsid w:val="00B764F3"/>
    <w:rsid w:val="00B8344A"/>
    <w:rsid w:val="00B86531"/>
    <w:rsid w:val="00B87A4D"/>
    <w:rsid w:val="00B9264B"/>
    <w:rsid w:val="00B9266A"/>
    <w:rsid w:val="00B97326"/>
    <w:rsid w:val="00BA0E24"/>
    <w:rsid w:val="00BA3645"/>
    <w:rsid w:val="00BE1E4C"/>
    <w:rsid w:val="00BE22BD"/>
    <w:rsid w:val="00BE2EAB"/>
    <w:rsid w:val="00BE42E6"/>
    <w:rsid w:val="00BE47AF"/>
    <w:rsid w:val="00BF34C9"/>
    <w:rsid w:val="00BF5228"/>
    <w:rsid w:val="00BF5E30"/>
    <w:rsid w:val="00C005F4"/>
    <w:rsid w:val="00C01527"/>
    <w:rsid w:val="00C027E7"/>
    <w:rsid w:val="00C036F1"/>
    <w:rsid w:val="00C03889"/>
    <w:rsid w:val="00C07009"/>
    <w:rsid w:val="00C11608"/>
    <w:rsid w:val="00C11C21"/>
    <w:rsid w:val="00C15D36"/>
    <w:rsid w:val="00C21729"/>
    <w:rsid w:val="00C2233A"/>
    <w:rsid w:val="00C31831"/>
    <w:rsid w:val="00C31B2C"/>
    <w:rsid w:val="00C34987"/>
    <w:rsid w:val="00C419F4"/>
    <w:rsid w:val="00C43455"/>
    <w:rsid w:val="00C4410B"/>
    <w:rsid w:val="00C47BCD"/>
    <w:rsid w:val="00C57E7D"/>
    <w:rsid w:val="00C6205A"/>
    <w:rsid w:val="00C7247B"/>
    <w:rsid w:val="00C74506"/>
    <w:rsid w:val="00C82564"/>
    <w:rsid w:val="00C84937"/>
    <w:rsid w:val="00C868DA"/>
    <w:rsid w:val="00CA04A1"/>
    <w:rsid w:val="00CA315C"/>
    <w:rsid w:val="00CA7734"/>
    <w:rsid w:val="00CB1CB1"/>
    <w:rsid w:val="00CB6A5C"/>
    <w:rsid w:val="00CC20EE"/>
    <w:rsid w:val="00CD6F39"/>
    <w:rsid w:val="00CE2D40"/>
    <w:rsid w:val="00CF0D20"/>
    <w:rsid w:val="00CF1D44"/>
    <w:rsid w:val="00CF4978"/>
    <w:rsid w:val="00CF62BB"/>
    <w:rsid w:val="00D01C19"/>
    <w:rsid w:val="00D02C35"/>
    <w:rsid w:val="00D051D0"/>
    <w:rsid w:val="00D06AD6"/>
    <w:rsid w:val="00D079EF"/>
    <w:rsid w:val="00D10A7C"/>
    <w:rsid w:val="00D111F2"/>
    <w:rsid w:val="00D1179D"/>
    <w:rsid w:val="00D1255D"/>
    <w:rsid w:val="00D155C6"/>
    <w:rsid w:val="00D2658D"/>
    <w:rsid w:val="00D313CE"/>
    <w:rsid w:val="00D40C70"/>
    <w:rsid w:val="00D60076"/>
    <w:rsid w:val="00D70D8B"/>
    <w:rsid w:val="00D759B0"/>
    <w:rsid w:val="00D82723"/>
    <w:rsid w:val="00D83B0A"/>
    <w:rsid w:val="00D879D8"/>
    <w:rsid w:val="00D91FF6"/>
    <w:rsid w:val="00D93BC5"/>
    <w:rsid w:val="00D95E8B"/>
    <w:rsid w:val="00DA1907"/>
    <w:rsid w:val="00DB067A"/>
    <w:rsid w:val="00DC7A6D"/>
    <w:rsid w:val="00DD3ACE"/>
    <w:rsid w:val="00DD45DC"/>
    <w:rsid w:val="00DD5765"/>
    <w:rsid w:val="00DD7355"/>
    <w:rsid w:val="00DE682A"/>
    <w:rsid w:val="00DF0A90"/>
    <w:rsid w:val="00DF1ABE"/>
    <w:rsid w:val="00E0435B"/>
    <w:rsid w:val="00E0544B"/>
    <w:rsid w:val="00E06B1A"/>
    <w:rsid w:val="00E06F81"/>
    <w:rsid w:val="00E1045A"/>
    <w:rsid w:val="00E20578"/>
    <w:rsid w:val="00E243F2"/>
    <w:rsid w:val="00E2482F"/>
    <w:rsid w:val="00E26EA8"/>
    <w:rsid w:val="00E27A47"/>
    <w:rsid w:val="00E34137"/>
    <w:rsid w:val="00E36AB3"/>
    <w:rsid w:val="00E40E5E"/>
    <w:rsid w:val="00E430C5"/>
    <w:rsid w:val="00E432E4"/>
    <w:rsid w:val="00E47E24"/>
    <w:rsid w:val="00E552DC"/>
    <w:rsid w:val="00E66C4A"/>
    <w:rsid w:val="00E675B0"/>
    <w:rsid w:val="00E70CA0"/>
    <w:rsid w:val="00E75C5D"/>
    <w:rsid w:val="00E816B9"/>
    <w:rsid w:val="00E81EBA"/>
    <w:rsid w:val="00E83D25"/>
    <w:rsid w:val="00E94E28"/>
    <w:rsid w:val="00E95881"/>
    <w:rsid w:val="00EA76D2"/>
    <w:rsid w:val="00EB19D1"/>
    <w:rsid w:val="00EB7AE6"/>
    <w:rsid w:val="00EC3B45"/>
    <w:rsid w:val="00EC3DD5"/>
    <w:rsid w:val="00EC7850"/>
    <w:rsid w:val="00EF306B"/>
    <w:rsid w:val="00EF3330"/>
    <w:rsid w:val="00F009B8"/>
    <w:rsid w:val="00F02F13"/>
    <w:rsid w:val="00F10291"/>
    <w:rsid w:val="00F10A46"/>
    <w:rsid w:val="00F10AC1"/>
    <w:rsid w:val="00F11451"/>
    <w:rsid w:val="00F151DD"/>
    <w:rsid w:val="00F20D01"/>
    <w:rsid w:val="00F2374F"/>
    <w:rsid w:val="00F2499E"/>
    <w:rsid w:val="00F2666A"/>
    <w:rsid w:val="00F3222C"/>
    <w:rsid w:val="00F33FD8"/>
    <w:rsid w:val="00F43D69"/>
    <w:rsid w:val="00F448E4"/>
    <w:rsid w:val="00F466B6"/>
    <w:rsid w:val="00F52939"/>
    <w:rsid w:val="00F62930"/>
    <w:rsid w:val="00F71A1A"/>
    <w:rsid w:val="00F752D1"/>
    <w:rsid w:val="00F8277C"/>
    <w:rsid w:val="00F846DF"/>
    <w:rsid w:val="00F852D3"/>
    <w:rsid w:val="00F94CF8"/>
    <w:rsid w:val="00F951C5"/>
    <w:rsid w:val="00F979D4"/>
    <w:rsid w:val="00FB3DC6"/>
    <w:rsid w:val="00FB6390"/>
    <w:rsid w:val="00FC3BED"/>
    <w:rsid w:val="00FC3E56"/>
    <w:rsid w:val="00FC6FE7"/>
    <w:rsid w:val="00FD0725"/>
    <w:rsid w:val="00FD0D67"/>
    <w:rsid w:val="00FD0E36"/>
    <w:rsid w:val="00FD1892"/>
    <w:rsid w:val="00FD7013"/>
    <w:rsid w:val="00FE676A"/>
    <w:rsid w:val="00FF09E3"/>
    <w:rsid w:val="00FF6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209268"/>
  <w15:chartTrackingRefBased/>
  <w15:docId w15:val="{2E9A0F03-EC9E-4FAD-BBD5-CF27FD24C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6BB1"/>
    <w:pPr>
      <w:spacing w:after="0" w:line="480" w:lineRule="auto"/>
      <w:contextualSpacing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7BCD"/>
    <w:pPr>
      <w:keepNext/>
      <w:keepLines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0E5E"/>
    <w:pPr>
      <w:keepNext/>
      <w:keepLines/>
      <w:outlineLvl w:val="1"/>
    </w:pPr>
    <w:rPr>
      <w:rFonts w:eastAsiaTheme="majorEastAsia" w:cstheme="majorBidi"/>
      <w:b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40E5E"/>
    <w:pPr>
      <w:keepNext/>
      <w:keepLines/>
      <w:outlineLvl w:val="2"/>
    </w:pPr>
    <w:rPr>
      <w:rFonts w:eastAsiaTheme="majorEastAsia" w:cstheme="majorBidi"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7BCD"/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40E5E"/>
    <w:rPr>
      <w:rFonts w:ascii="Times New Roman" w:eastAsiaTheme="majorEastAsia" w:hAnsi="Times New Roman" w:cstheme="majorBidi"/>
      <w:b/>
      <w:i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40E5E"/>
    <w:rPr>
      <w:rFonts w:ascii="Times New Roman" w:eastAsiaTheme="majorEastAsia" w:hAnsi="Times New Roman" w:cstheme="majorBidi"/>
      <w:i/>
      <w:sz w:val="24"/>
      <w:szCs w:val="24"/>
    </w:rPr>
  </w:style>
  <w:style w:type="paragraph" w:styleId="ListParagraph">
    <w:name w:val="List Paragraph"/>
    <w:basedOn w:val="Normal"/>
    <w:uiPriority w:val="34"/>
    <w:qFormat/>
    <w:rsid w:val="00CE2D40"/>
    <w:pPr>
      <w:ind w:left="7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E58B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58BA"/>
    <w:rPr>
      <w:rFonts w:ascii="Segoe UI" w:hAnsi="Segoe UI" w:cs="Segoe UI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02C35"/>
    <w:pPr>
      <w:spacing w:line="240" w:lineRule="auto"/>
      <w:jc w:val="center"/>
    </w:pPr>
    <w:rPr>
      <w:rFonts w:eastAsiaTheme="majorEastAsia" w:cstheme="majorBidi"/>
      <w:b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2C35"/>
    <w:rPr>
      <w:rFonts w:ascii="Times New Roman" w:eastAsiaTheme="majorEastAsia" w:hAnsi="Times New Roman" w:cstheme="majorBidi"/>
      <w:b/>
      <w:spacing w:val="-10"/>
      <w:kern w:val="28"/>
      <w:sz w:val="32"/>
      <w:szCs w:val="56"/>
    </w:rPr>
  </w:style>
  <w:style w:type="character" w:styleId="CommentReference">
    <w:name w:val="annotation reference"/>
    <w:basedOn w:val="DefaultParagraphFont"/>
    <w:unhideWhenUsed/>
    <w:rsid w:val="009A1C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1C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1CFC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1C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1CFC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A1CF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A1CF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FB3DC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3DC6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FB3DC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3DC6"/>
    <w:rPr>
      <w:rFonts w:ascii="Times New Roman" w:hAnsi="Times New Roman"/>
      <w:sz w:val="24"/>
    </w:rPr>
  </w:style>
  <w:style w:type="paragraph" w:styleId="NoSpacing">
    <w:name w:val="No Spacing"/>
    <w:uiPriority w:val="1"/>
    <w:qFormat/>
    <w:rsid w:val="00E06B1A"/>
    <w:pPr>
      <w:spacing w:after="0" w:line="240" w:lineRule="auto"/>
      <w:contextualSpacing/>
    </w:pPr>
    <w:rPr>
      <w:rFonts w:ascii="Times New Roman" w:hAnsi="Times New Roman"/>
      <w:sz w:val="24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A74EF7"/>
    <w:pPr>
      <w:spacing w:after="200" w:line="240" w:lineRule="auto"/>
    </w:pPr>
    <w:rPr>
      <w:b/>
      <w:iCs/>
      <w:szCs w:val="18"/>
    </w:rPr>
  </w:style>
  <w:style w:type="table" w:styleId="TableGrid">
    <w:name w:val="Table Grid"/>
    <w:basedOn w:val="TableNormal"/>
    <w:uiPriority w:val="39"/>
    <w:rsid w:val="00DC7A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BA3645"/>
    <w:pPr>
      <w:spacing w:before="100" w:beforeAutospacing="1" w:after="100" w:afterAutospacing="1" w:line="240" w:lineRule="auto"/>
      <w:contextualSpacing w:val="0"/>
    </w:pPr>
    <w:rPr>
      <w:rFonts w:eastAsia="Times New Roman" w:cs="Times New Roman"/>
      <w:szCs w:val="24"/>
      <w:lang w:eastAsia="en-CA"/>
    </w:rPr>
  </w:style>
  <w:style w:type="table" w:styleId="PlainTable3">
    <w:name w:val="Plain Table 3"/>
    <w:basedOn w:val="TableNormal"/>
    <w:uiPriority w:val="43"/>
    <w:rsid w:val="00BA364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5Dark-Accent3">
    <w:name w:val="Grid Table 5 Dark Accent 3"/>
    <w:basedOn w:val="TableNormal"/>
    <w:uiPriority w:val="50"/>
    <w:rsid w:val="00BA3645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">
    <w:name w:val="Grid Table 5 Dark"/>
    <w:basedOn w:val="TableNormal"/>
    <w:uiPriority w:val="50"/>
    <w:rsid w:val="00BA3645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ListTable2-Accent3">
    <w:name w:val="List Table 2 Accent 3"/>
    <w:basedOn w:val="TableNormal"/>
    <w:uiPriority w:val="47"/>
    <w:rsid w:val="00BA3645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TableofFigures">
    <w:name w:val="table of figures"/>
    <w:basedOn w:val="Normal"/>
    <w:next w:val="Normal"/>
    <w:uiPriority w:val="99"/>
    <w:unhideWhenUsed/>
    <w:rsid w:val="00EF3330"/>
  </w:style>
  <w:style w:type="table" w:styleId="ListTable3">
    <w:name w:val="List Table 3"/>
    <w:basedOn w:val="TableNormal"/>
    <w:uiPriority w:val="48"/>
    <w:rsid w:val="0032284E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CA315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732689"/>
    <w:pPr>
      <w:spacing w:after="0" w:line="240" w:lineRule="auto"/>
    </w:pPr>
    <w:rPr>
      <w:rFonts w:ascii="Times New Roman" w:hAnsi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B545A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42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8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02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1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22165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85318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66375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69739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767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2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59897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641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5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86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1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3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9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57009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767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9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96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8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9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88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7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4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05376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118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1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8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70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E183526-05C6-4FA4-8634-851FE122F2D6}">
  <we:reference id="f78a3046-9e99-4300-aa2b-5814002b01a2" version="1.35.0.0" store="EXCatalog" storeType="EXCatalog"/>
  <we:alternateReferences>
    <we:reference id="WA104382081" version="1.35.0.0" store="en-CA" storeType="OMEX"/>
  </we:alternateReferences>
  <we:properties>
    <we:property name="MENDELEY_CITATIONS" value="[]"/>
    <we:property name="MENDELEY_CITATIONS_STYLE" value="&quot;https://www.zotero.org/styles/apa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07BF72-4D86-439C-B84B-C22429A8D8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9</TotalTime>
  <Pages>1</Pages>
  <Words>187</Words>
  <Characters>107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Mac</dc:creator>
  <cp:keywords/>
  <dc:description/>
  <cp:lastModifiedBy>Stephen Mac</cp:lastModifiedBy>
  <cp:revision>13</cp:revision>
  <dcterms:created xsi:type="dcterms:W3CDTF">2022-05-27T15:44:00Z</dcterms:created>
  <dcterms:modified xsi:type="dcterms:W3CDTF">2023-04-22T0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annals-of-internal-medicine</vt:lpwstr>
  </property>
  <property fmtid="{D5CDD505-2E9C-101B-9397-08002B2CF9AE}" pid="7" name="Mendeley Recent Style Name 2_1">
    <vt:lpwstr>Annals of Internal Medicine</vt:lpwstr>
  </property>
  <property fmtid="{D5CDD505-2E9C-101B-9397-08002B2CF9AE}" pid="8" name="Mendeley Recent Style Id 3_1">
    <vt:lpwstr>http://www.zotero.org/styles/clinical-infectious-diseases</vt:lpwstr>
  </property>
  <property fmtid="{D5CDD505-2E9C-101B-9397-08002B2CF9AE}" pid="9" name="Mendeley Recent Style Name 3_1">
    <vt:lpwstr>Clinical Infectious Diseases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influenza-and-other-respiratory-viruses</vt:lpwstr>
  </property>
  <property fmtid="{D5CDD505-2E9C-101B-9397-08002B2CF9AE}" pid="13" name="Mendeley Recent Style Name 5_1">
    <vt:lpwstr>Influenza and Other Respiratory Viruses</vt:lpwstr>
  </property>
  <property fmtid="{D5CDD505-2E9C-101B-9397-08002B2CF9AE}" pid="14" name="Mendeley Recent Style Id 6_1">
    <vt:lpwstr>http://www.zotero.org/styles/journal-of-clinical-epidemiology</vt:lpwstr>
  </property>
  <property fmtid="{D5CDD505-2E9C-101B-9397-08002B2CF9AE}" pid="15" name="Mendeley Recent Style Name 6_1">
    <vt:lpwstr>Journal of Clinical Epidemiology</vt:lpwstr>
  </property>
  <property fmtid="{D5CDD505-2E9C-101B-9397-08002B2CF9AE}" pid="16" name="Mendeley Recent Style Id 7_1">
    <vt:lpwstr>http://www.zotero.org/styles/plos-one</vt:lpwstr>
  </property>
  <property fmtid="{D5CDD505-2E9C-101B-9397-08002B2CF9AE}" pid="17" name="Mendeley Recent Style Name 7_1">
    <vt:lpwstr>PLOS ONE</vt:lpwstr>
  </property>
  <property fmtid="{D5CDD505-2E9C-101B-9397-08002B2CF9AE}" pid="18" name="Mendeley Recent Style Id 8_1">
    <vt:lpwstr>http://www.zotero.org/styles/the-lancet-infectious-diseases</vt:lpwstr>
  </property>
  <property fmtid="{D5CDD505-2E9C-101B-9397-08002B2CF9AE}" pid="19" name="Mendeley Recent Style Name 8_1">
    <vt:lpwstr>The Lancet Infectious Diseases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9a07be6-30f4-3158-8c7a-a0bb6a535c3b</vt:lpwstr>
  </property>
  <property fmtid="{D5CDD505-2E9C-101B-9397-08002B2CF9AE}" pid="24" name="Mendeley Citation Style_1">
    <vt:lpwstr>http://www.zotero.org/styles/clinical-infectious-diseases</vt:lpwstr>
  </property>
</Properties>
</file>